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D70" w:rsidRPr="00F545C0" w:rsidRDefault="00557741" w:rsidP="0055774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6"/>
        </w:rPr>
      </w:pPr>
      <w:r w:rsidRPr="00F545C0">
        <w:rPr>
          <w:rFonts w:ascii="Times New Roman" w:hAnsi="Times New Roman" w:cs="Times New Roman"/>
          <w:b/>
          <w:sz w:val="24"/>
          <w:szCs w:val="26"/>
        </w:rPr>
        <w:t xml:space="preserve">Application of machine learning algorithms to predict Early Childhood Development among children aged 24-59 months in East Africa </w:t>
      </w:r>
    </w:p>
    <w:p w:rsidR="00557741" w:rsidRPr="00F545C0" w:rsidRDefault="00557741" w:rsidP="000E0627">
      <w:pPr>
        <w:pStyle w:val="Heading1"/>
        <w:spacing w:after="240"/>
        <w:jc w:val="center"/>
        <w:rPr>
          <w:rFonts w:ascii="Times New Roman" w:eastAsia="Calibri" w:hAnsi="Times New Roman" w:cs="Times New Roman"/>
          <w:b/>
          <w:color w:val="auto"/>
          <w:sz w:val="24"/>
        </w:rPr>
      </w:pPr>
      <w:r w:rsidRPr="00F545C0">
        <w:rPr>
          <w:rFonts w:ascii="Times New Roman" w:eastAsia="Calibri" w:hAnsi="Times New Roman" w:cs="Times New Roman"/>
          <w:b/>
          <w:color w:val="auto"/>
          <w:sz w:val="24"/>
        </w:rPr>
        <w:t>Supplementary Table</w:t>
      </w:r>
    </w:p>
    <w:p w:rsidR="00330D70" w:rsidRPr="00ED7610" w:rsidRDefault="00ED7610" w:rsidP="00330D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D7610">
        <w:rPr>
          <w:rFonts w:ascii="Times New Roman" w:hAnsi="Times New Roman" w:cs="Times New Roman"/>
          <w:b/>
          <w:sz w:val="24"/>
          <w:szCs w:val="24"/>
        </w:rPr>
        <w:t>S1 table</w:t>
      </w:r>
      <w:r w:rsidR="00330D70" w:rsidRPr="00ED7610">
        <w:rPr>
          <w:rFonts w:ascii="Times New Roman" w:hAnsi="Times New Roman" w:cs="Times New Roman"/>
          <w:b/>
          <w:sz w:val="24"/>
          <w:szCs w:val="24"/>
        </w:rPr>
        <w:t>: Features and their coding</w:t>
      </w:r>
    </w:p>
    <w:tbl>
      <w:tblPr>
        <w:tblStyle w:val="TableGrid"/>
        <w:tblW w:w="10080" w:type="dxa"/>
        <w:tblInd w:w="-455" w:type="dxa"/>
        <w:tblLook w:val="04A0" w:firstRow="1" w:lastRow="0" w:firstColumn="1" w:lastColumn="0" w:noHBand="0" w:noVBand="1"/>
      </w:tblPr>
      <w:tblGrid>
        <w:gridCol w:w="2520"/>
        <w:gridCol w:w="2700"/>
        <w:gridCol w:w="2124"/>
        <w:gridCol w:w="2736"/>
      </w:tblGrid>
      <w:tr w:rsidR="00330D70" w:rsidRPr="009E4834" w:rsidTr="00CD0B62">
        <w:tc>
          <w:tcPr>
            <w:tcW w:w="2520" w:type="dxa"/>
          </w:tcPr>
          <w:bookmarkEnd w:id="0"/>
          <w:p w:rsidR="00330D70" w:rsidRPr="009E4834" w:rsidRDefault="00330D70" w:rsidP="00073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34">
              <w:rPr>
                <w:rFonts w:ascii="Times New Roman" w:hAnsi="Times New Roman" w:cs="Times New Roman"/>
                <w:sz w:val="24"/>
                <w:szCs w:val="24"/>
              </w:rPr>
              <w:t>Explanatory variables</w:t>
            </w:r>
          </w:p>
        </w:tc>
        <w:tc>
          <w:tcPr>
            <w:tcW w:w="2700" w:type="dxa"/>
          </w:tcPr>
          <w:p w:rsidR="00330D70" w:rsidRPr="009E4834" w:rsidRDefault="00330D70" w:rsidP="00073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34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2124" w:type="dxa"/>
          </w:tcPr>
          <w:p w:rsidR="00330D70" w:rsidRPr="009E4834" w:rsidRDefault="00330D70" w:rsidP="00073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34">
              <w:rPr>
                <w:rFonts w:ascii="Times New Roman" w:hAnsi="Times New Roman" w:cs="Times New Roman"/>
                <w:sz w:val="24"/>
                <w:szCs w:val="24"/>
              </w:rPr>
              <w:t>Explanatory variables</w:t>
            </w:r>
          </w:p>
        </w:tc>
        <w:tc>
          <w:tcPr>
            <w:tcW w:w="2736" w:type="dxa"/>
          </w:tcPr>
          <w:p w:rsidR="00330D70" w:rsidRPr="009E4834" w:rsidRDefault="00330D70" w:rsidP="00073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834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2700" w:type="dxa"/>
          </w:tcPr>
          <w:p w:rsidR="00330D70" w:rsidRPr="001863F5" w:rsidRDefault="00CD0B62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4-35=0, </w:t>
            </w:r>
            <w:r w:rsidR="002206A5">
              <w:rPr>
                <w:rFonts w:ascii="Times New Roman" w:hAnsi="Times New Roman" w:cs="Times New Roman"/>
                <w:szCs w:val="24"/>
              </w:rPr>
              <w:t>36-47</w:t>
            </w:r>
            <w:r>
              <w:rPr>
                <w:rFonts w:ascii="Times New Roman" w:hAnsi="Times New Roman" w:cs="Times New Roman"/>
                <w:szCs w:val="24"/>
              </w:rPr>
              <w:t>=1, 48-</w:t>
            </w:r>
            <w:r w:rsidR="00330D70">
              <w:rPr>
                <w:rFonts w:ascii="Times New Roman" w:hAnsi="Times New Roman" w:cs="Times New Roman"/>
                <w:szCs w:val="24"/>
              </w:rPr>
              <w:t>59=2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736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ngle=0, married=1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=1, f</w:t>
            </w:r>
            <w:r w:rsidRPr="001863F5">
              <w:rPr>
                <w:rFonts w:ascii="Times New Roman" w:hAnsi="Times New Roman" w:cs="Times New Roman"/>
                <w:szCs w:val="24"/>
              </w:rPr>
              <w:t>emale=0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sex of household head</w:t>
            </w:r>
          </w:p>
        </w:tc>
        <w:tc>
          <w:tcPr>
            <w:tcW w:w="2736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=1, female=0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early childhood disease</w:t>
            </w:r>
          </w:p>
        </w:tc>
        <w:tc>
          <w:tcPr>
            <w:tcW w:w="2700" w:type="dxa"/>
          </w:tcPr>
          <w:p w:rsidR="00330D70" w:rsidRPr="001863F5" w:rsidRDefault="002206A5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yes=0, no=1 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2736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rban=1, rural=0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vitamin a supplement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=0, yes=1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Cs w:val="24"/>
              </w:rPr>
              <w:t>ANC</w:t>
            </w:r>
          </w:p>
        </w:tc>
        <w:tc>
          <w:tcPr>
            <w:tcW w:w="2736" w:type="dxa"/>
          </w:tcPr>
          <w:p w:rsidR="00330D70" w:rsidRPr="001863F5" w:rsidRDefault="00CD0B62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=0, 1-3=1, </w:t>
            </w:r>
            <w:r w:rsidR="00330D70">
              <w:rPr>
                <w:rFonts w:ascii="Times New Roman" w:hAnsi="Times New Roman" w:cs="Times New Roman"/>
                <w:sz w:val="24"/>
                <w:szCs w:val="24"/>
              </w:rPr>
              <w:t>≥4=2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</w:rPr>
              <w:t>taking drugs for intestinal parasites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=0, yes=1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 xml:space="preserve">distance to </w:t>
            </w:r>
            <w:r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1863F5">
              <w:rPr>
                <w:rFonts w:ascii="Times New Roman" w:hAnsi="Times New Roman" w:cs="Times New Roman"/>
                <w:szCs w:val="24"/>
              </w:rPr>
              <w:t>health facility</w:t>
            </w:r>
          </w:p>
        </w:tc>
        <w:tc>
          <w:tcPr>
            <w:tcW w:w="2736" w:type="dxa"/>
          </w:tcPr>
          <w:p w:rsidR="00330D70" w:rsidRDefault="00330D70" w:rsidP="00073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g problem=1, </w:t>
            </w:r>
          </w:p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 big problem=0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stunted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rmal=0, stunted=1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wealth index</w:t>
            </w:r>
          </w:p>
        </w:tc>
        <w:tc>
          <w:tcPr>
            <w:tcW w:w="2736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or=0, medium=1, rich=2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wasted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rmal=0, wasted=1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media exposure</w:t>
            </w:r>
          </w:p>
        </w:tc>
        <w:tc>
          <w:tcPr>
            <w:tcW w:w="2736" w:type="dxa"/>
          </w:tcPr>
          <w:p w:rsidR="00330D70" w:rsidRPr="001863F5" w:rsidRDefault="00116777" w:rsidP="00116777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t </w:t>
            </w:r>
            <w:r w:rsidR="00A30451">
              <w:rPr>
                <w:rFonts w:ascii="Times New Roman" w:hAnsi="Times New Roman" w:cs="Times New Roman"/>
                <w:szCs w:val="24"/>
              </w:rPr>
              <w:t>exposed</w:t>
            </w:r>
            <w:r w:rsidR="00C96EC6">
              <w:rPr>
                <w:rFonts w:ascii="Times New Roman" w:hAnsi="Times New Roman" w:cs="Times New Roman"/>
                <w:szCs w:val="24"/>
              </w:rPr>
              <w:t>=0</w:t>
            </w:r>
            <w:r w:rsidR="00330D70">
              <w:rPr>
                <w:rFonts w:ascii="Times New Roman" w:hAnsi="Times New Roman" w:cs="Times New Roman"/>
                <w:szCs w:val="24"/>
              </w:rPr>
              <w:t xml:space="preserve">,  </w:t>
            </w:r>
            <w:r w:rsidR="00A30451">
              <w:rPr>
                <w:rFonts w:ascii="Times New Roman" w:hAnsi="Times New Roman" w:cs="Times New Roman"/>
                <w:szCs w:val="24"/>
              </w:rPr>
              <w:t>exposed</w:t>
            </w:r>
            <w:r w:rsidR="00C96EC6">
              <w:rPr>
                <w:rFonts w:ascii="Times New Roman" w:hAnsi="Times New Roman" w:cs="Times New Roman"/>
                <w:szCs w:val="24"/>
              </w:rPr>
              <w:t>=1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underweight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rmal=0,</w:t>
            </w:r>
            <w:r w:rsidR="00F65B4E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underweight=1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 xml:space="preserve">water facility </w:t>
            </w:r>
          </w:p>
        </w:tc>
        <w:tc>
          <w:tcPr>
            <w:tcW w:w="2736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mproved=0,</w:t>
            </w:r>
            <w:r w:rsidR="00F65B4E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unimproved=1 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overweight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rmal=0, overweight=1</w:t>
            </w:r>
          </w:p>
        </w:tc>
        <w:tc>
          <w:tcPr>
            <w:tcW w:w="2124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toilet facility</w:t>
            </w:r>
          </w:p>
        </w:tc>
        <w:tc>
          <w:tcPr>
            <w:tcW w:w="2736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mproved=0,</w:t>
            </w:r>
            <w:r w:rsidR="00F65B4E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unimproved=1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birth order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=</w:t>
            </w:r>
            <w:r w:rsidR="00F65B4E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, 2-3=</w:t>
            </w:r>
            <w:r w:rsidR="00F65B4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="00F65B4E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4-6=</w:t>
            </w:r>
            <w:r w:rsidR="00F65B4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="00F65B4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8E0EA7">
              <w:rPr>
                <w:rFonts w:ascii="Times New Roman" w:hAnsi="Times New Roman" w:cs="Times New Roman"/>
                <w:szCs w:val="24"/>
              </w:rPr>
              <w:t>≥7</w:t>
            </w:r>
            <w:r w:rsidR="00F65B4E">
              <w:rPr>
                <w:rFonts w:ascii="Times New Roman" w:hAnsi="Times New Roman" w:cs="Times New Roman"/>
                <w:szCs w:val="24"/>
              </w:rPr>
              <w:t>=3</w:t>
            </w:r>
          </w:p>
        </w:tc>
        <w:tc>
          <w:tcPr>
            <w:tcW w:w="2124" w:type="dxa"/>
          </w:tcPr>
          <w:p w:rsidR="00330D70" w:rsidRPr="001863F5" w:rsidRDefault="00330D70" w:rsidP="00073E8A">
            <w:r w:rsidRPr="001863F5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2736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20=0, 20-35=1, 36-49=2</w:t>
            </w:r>
          </w:p>
        </w:tc>
      </w:tr>
      <w:tr w:rsidR="00330D70" w:rsidTr="00CD0B62">
        <w:tc>
          <w:tcPr>
            <w:tcW w:w="252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preceding birth interval</w:t>
            </w:r>
          </w:p>
        </w:tc>
        <w:tc>
          <w:tcPr>
            <w:tcW w:w="2700" w:type="dxa"/>
          </w:tcPr>
          <w:p w:rsidR="00330D70" w:rsidRPr="001863F5" w:rsidRDefault="00330D7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4=, ≥24=</w:t>
            </w:r>
          </w:p>
        </w:tc>
        <w:tc>
          <w:tcPr>
            <w:tcW w:w="2124" w:type="dxa"/>
          </w:tcPr>
          <w:p w:rsidR="00330D70" w:rsidRPr="001863F5" w:rsidRDefault="00CD0B62" w:rsidP="00073E8A">
            <w:r>
              <w:rPr>
                <w:rFonts w:ascii="Times New Roman" w:hAnsi="Times New Roman" w:cs="Times New Roman"/>
              </w:rPr>
              <w:t xml:space="preserve">maternal </w:t>
            </w:r>
            <w:r w:rsidR="00330D70" w:rsidRPr="001863F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736" w:type="dxa"/>
          </w:tcPr>
          <w:p w:rsidR="00330D70" w:rsidRPr="001863F5" w:rsidRDefault="00330D70" w:rsidP="00B858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=0,</w:t>
            </w:r>
            <w:r w:rsidR="00F65B4E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primary=1, secondary </w:t>
            </w:r>
            <w:r w:rsidR="00B85820">
              <w:rPr>
                <w:rFonts w:ascii="Times New Roman" w:hAnsi="Times New Roman" w:cs="Times New Roman"/>
                <w:szCs w:val="24"/>
              </w:rPr>
              <w:t>or</w:t>
            </w:r>
            <w:r>
              <w:rPr>
                <w:rFonts w:ascii="Times New Roman" w:hAnsi="Times New Roman" w:cs="Times New Roman"/>
                <w:szCs w:val="24"/>
              </w:rPr>
              <w:t xml:space="preserve"> above=2</w:t>
            </w:r>
          </w:p>
        </w:tc>
      </w:tr>
      <w:tr w:rsidR="00ED1600" w:rsidTr="00CD0B62">
        <w:tc>
          <w:tcPr>
            <w:tcW w:w="2520" w:type="dxa"/>
          </w:tcPr>
          <w:p w:rsidR="00ED1600" w:rsidRPr="001863F5" w:rsidRDefault="00ED1600" w:rsidP="00073E8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ugh</w:t>
            </w:r>
          </w:p>
        </w:tc>
        <w:tc>
          <w:tcPr>
            <w:tcW w:w="2700" w:type="dxa"/>
          </w:tcPr>
          <w:p w:rsidR="00ED1600" w:rsidRDefault="00ED1600" w:rsidP="00073E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=0, yes=1</w:t>
            </w:r>
          </w:p>
        </w:tc>
        <w:tc>
          <w:tcPr>
            <w:tcW w:w="2124" w:type="dxa"/>
          </w:tcPr>
          <w:p w:rsidR="00ED1600" w:rsidRDefault="00ED1600" w:rsidP="00073E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2736" w:type="dxa"/>
          </w:tcPr>
          <w:p w:rsidR="00ED1600" w:rsidRDefault="00ED1600" w:rsidP="00B858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=0, yes=1</w:t>
            </w:r>
          </w:p>
        </w:tc>
      </w:tr>
      <w:tr w:rsidR="00CD0B62" w:rsidTr="00CD0B62">
        <w:tc>
          <w:tcPr>
            <w:tcW w:w="2520" w:type="dxa"/>
          </w:tcPr>
          <w:p w:rsidR="00CD0B62" w:rsidRPr="001863F5" w:rsidRDefault="00CD0B62" w:rsidP="00CD0B6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863F5">
              <w:rPr>
                <w:rFonts w:ascii="Times New Roman" w:hAnsi="Times New Roman" w:cs="Times New Roman"/>
                <w:szCs w:val="24"/>
              </w:rPr>
              <w:t>postnatal checkup</w:t>
            </w:r>
            <w:r w:rsidRPr="00186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:rsidR="00CD0B62" w:rsidRPr="001863F5" w:rsidRDefault="00CD0B62" w:rsidP="00CD0B6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=0, yes=1</w:t>
            </w:r>
          </w:p>
        </w:tc>
        <w:tc>
          <w:tcPr>
            <w:tcW w:w="2124" w:type="dxa"/>
          </w:tcPr>
          <w:p w:rsidR="00CD0B62" w:rsidRPr="001863F5" w:rsidRDefault="00CD0B62" w:rsidP="00CD0B62">
            <w:r>
              <w:rPr>
                <w:rFonts w:ascii="Times New Roman" w:hAnsi="Times New Roman" w:cs="Times New Roman"/>
              </w:rPr>
              <w:t xml:space="preserve">paternal </w:t>
            </w:r>
            <w:r w:rsidRPr="001863F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736" w:type="dxa"/>
          </w:tcPr>
          <w:p w:rsidR="00CD0B62" w:rsidRPr="001863F5" w:rsidRDefault="00CD0B62" w:rsidP="00B858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=0, primary=1, secondary </w:t>
            </w:r>
            <w:r w:rsidR="00B85820">
              <w:rPr>
                <w:rFonts w:ascii="Times New Roman" w:hAnsi="Times New Roman" w:cs="Times New Roman"/>
                <w:szCs w:val="24"/>
              </w:rPr>
              <w:t>or</w:t>
            </w:r>
            <w:r>
              <w:rPr>
                <w:rFonts w:ascii="Times New Roman" w:hAnsi="Times New Roman" w:cs="Times New Roman"/>
                <w:szCs w:val="24"/>
              </w:rPr>
              <w:t xml:space="preserve"> above=2</w:t>
            </w:r>
          </w:p>
        </w:tc>
      </w:tr>
      <w:tr w:rsidR="00CD0B62" w:rsidTr="00CD0B62">
        <w:tc>
          <w:tcPr>
            <w:tcW w:w="2520" w:type="dxa"/>
          </w:tcPr>
          <w:p w:rsidR="00CD0B62" w:rsidRPr="001863F5" w:rsidRDefault="00CD0B62" w:rsidP="00CD0B6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ternet use</w:t>
            </w:r>
          </w:p>
        </w:tc>
        <w:tc>
          <w:tcPr>
            <w:tcW w:w="2700" w:type="dxa"/>
          </w:tcPr>
          <w:p w:rsidR="00CD0B62" w:rsidRDefault="00CD0B62" w:rsidP="00CD0B6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=0, yes =1</w:t>
            </w:r>
          </w:p>
        </w:tc>
        <w:tc>
          <w:tcPr>
            <w:tcW w:w="2124" w:type="dxa"/>
          </w:tcPr>
          <w:p w:rsidR="00CD0B62" w:rsidRPr="001863F5" w:rsidRDefault="00CD0B62" w:rsidP="00CD0B62">
            <w:r w:rsidRPr="001863F5">
              <w:rPr>
                <w:rFonts w:ascii="Times New Roman" w:hAnsi="Times New Roman" w:cs="Times New Roman"/>
              </w:rPr>
              <w:t>working status</w:t>
            </w:r>
          </w:p>
        </w:tc>
        <w:tc>
          <w:tcPr>
            <w:tcW w:w="2736" w:type="dxa"/>
          </w:tcPr>
          <w:p w:rsidR="00CD0B62" w:rsidRPr="001863F5" w:rsidRDefault="00CD0B62" w:rsidP="00CD0B62">
            <w:pPr>
              <w:tabs>
                <w:tab w:val="left" w:pos="1590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=1, yes=0</w:t>
            </w:r>
            <w:r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</w:tbl>
    <w:p w:rsidR="00223F3C" w:rsidRPr="00722BA7" w:rsidRDefault="00722BA7" w:rsidP="00223F3C">
      <w:pPr>
        <w:rPr>
          <w:rFonts w:ascii="Times New Roman" w:eastAsia="Calibri" w:hAnsi="Times New Roman" w:cs="Times New Roman"/>
          <w:b/>
          <w:i/>
          <w:sz w:val="20"/>
        </w:rPr>
      </w:pPr>
      <w:r w:rsidRPr="00722BA7">
        <w:rPr>
          <w:rFonts w:ascii="Times New Roman" w:hAnsi="Times New Roman" w:cs="Times New Roman"/>
          <w:i/>
          <w:sz w:val="20"/>
          <w:szCs w:val="24"/>
        </w:rPr>
        <w:t>ANC: antenatal care</w:t>
      </w:r>
    </w:p>
    <w:sectPr w:rsidR="00223F3C" w:rsidRPr="00722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39B7" w:rsidRDefault="002639B7" w:rsidP="00ED1600">
      <w:pPr>
        <w:spacing w:after="0" w:line="240" w:lineRule="auto"/>
      </w:pPr>
      <w:r>
        <w:separator/>
      </w:r>
    </w:p>
  </w:endnote>
  <w:endnote w:type="continuationSeparator" w:id="0">
    <w:p w:rsidR="002639B7" w:rsidRDefault="002639B7" w:rsidP="00ED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39B7" w:rsidRDefault="002639B7" w:rsidP="00ED1600">
      <w:pPr>
        <w:spacing w:after="0" w:line="240" w:lineRule="auto"/>
      </w:pPr>
      <w:r>
        <w:separator/>
      </w:r>
    </w:p>
  </w:footnote>
  <w:footnote w:type="continuationSeparator" w:id="0">
    <w:p w:rsidR="002639B7" w:rsidRDefault="002639B7" w:rsidP="00ED16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F9E"/>
    <w:rsid w:val="00034CA3"/>
    <w:rsid w:val="000E0627"/>
    <w:rsid w:val="000F0D2C"/>
    <w:rsid w:val="00116777"/>
    <w:rsid w:val="001357C1"/>
    <w:rsid w:val="001E4D64"/>
    <w:rsid w:val="002206A5"/>
    <w:rsid w:val="00223F3C"/>
    <w:rsid w:val="0022694A"/>
    <w:rsid w:val="002639B7"/>
    <w:rsid w:val="0027598B"/>
    <w:rsid w:val="003275E5"/>
    <w:rsid w:val="00330D70"/>
    <w:rsid w:val="00476983"/>
    <w:rsid w:val="00557741"/>
    <w:rsid w:val="005C204A"/>
    <w:rsid w:val="006B6CDB"/>
    <w:rsid w:val="00704151"/>
    <w:rsid w:val="00704ABC"/>
    <w:rsid w:val="00722BA7"/>
    <w:rsid w:val="00845F9E"/>
    <w:rsid w:val="00A30451"/>
    <w:rsid w:val="00B85820"/>
    <w:rsid w:val="00C96EC6"/>
    <w:rsid w:val="00CD0B62"/>
    <w:rsid w:val="00D26AF7"/>
    <w:rsid w:val="00ED1600"/>
    <w:rsid w:val="00ED7610"/>
    <w:rsid w:val="00F545C0"/>
    <w:rsid w:val="00F65B4E"/>
    <w:rsid w:val="00F959A8"/>
    <w:rsid w:val="00FF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C82F7-E7BD-4FD8-B7FB-3BFFDF64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F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F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F3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6C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6CD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1357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D1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60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1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0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er</dc:creator>
  <cp:keywords/>
  <dc:description/>
  <cp:lastModifiedBy>Tester</cp:lastModifiedBy>
  <cp:revision>181</cp:revision>
  <dcterms:created xsi:type="dcterms:W3CDTF">2024-05-09T23:16:00Z</dcterms:created>
  <dcterms:modified xsi:type="dcterms:W3CDTF">2025-04-12T12:09:00Z</dcterms:modified>
</cp:coreProperties>
</file>